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1E8E5" w14:textId="77777777" w:rsidR="004A2797" w:rsidRPr="000B5E69" w:rsidRDefault="004A2797" w:rsidP="004A2797">
      <w:pPr>
        <w:spacing w:after="360"/>
        <w:jc w:val="both"/>
        <w:rPr>
          <w:rFonts w:asciiTheme="majorBidi" w:eastAsia="Calibri" w:hAnsiTheme="majorBidi" w:cstheme="majorBidi"/>
          <w:b/>
          <w:bCs/>
          <w:color w:val="000000" w:themeColor="text1"/>
          <w:kern w:val="0"/>
          <w:lang w:val="en-US"/>
          <w14:ligatures w14:val="none"/>
        </w:rPr>
      </w:pPr>
      <w:r w:rsidRPr="000B5E69">
        <w:rPr>
          <w:rFonts w:asciiTheme="majorBidi" w:eastAsia="Calibri" w:hAnsiTheme="majorBidi" w:cstheme="majorBidi"/>
          <w:b/>
          <w:bCs/>
          <w:color w:val="000000" w:themeColor="text1"/>
          <w:kern w:val="0"/>
          <w:lang w:val="en-US"/>
          <w14:ligatures w14:val="none"/>
        </w:rPr>
        <w:t xml:space="preserve">Supplementary Table 1: Mutation Frequency of Cloned </w:t>
      </w:r>
      <w:proofErr w:type="spellStart"/>
      <w:r w:rsidRPr="000B5E69">
        <w:rPr>
          <w:rFonts w:asciiTheme="majorBidi" w:eastAsia="Calibri" w:hAnsiTheme="majorBidi" w:cstheme="majorBidi"/>
          <w:b/>
          <w:bCs/>
          <w:color w:val="000000" w:themeColor="text1"/>
          <w:kern w:val="0"/>
          <w:lang w:val="en-US"/>
          <w14:ligatures w14:val="none"/>
        </w:rPr>
        <w:t>IgH</w:t>
      </w:r>
      <w:proofErr w:type="spellEnd"/>
      <w:r w:rsidRPr="000B5E69">
        <w:rPr>
          <w:rFonts w:asciiTheme="majorBidi" w:eastAsia="Calibri" w:hAnsiTheme="majorBidi" w:cstheme="majorBidi"/>
          <w:b/>
          <w:bCs/>
          <w:color w:val="000000" w:themeColor="text1"/>
          <w:kern w:val="0"/>
          <w:lang w:val="en-US"/>
          <w14:ligatures w14:val="none"/>
        </w:rPr>
        <w:t xml:space="preserve"> Sequences.</w:t>
      </w:r>
    </w:p>
    <w:p w14:paraId="3CD06BB0" w14:textId="77777777" w:rsidR="004A2797" w:rsidRPr="002520D5" w:rsidRDefault="004A2797" w:rsidP="004A2797">
      <w:pPr>
        <w:jc w:val="center"/>
        <w:rPr>
          <w:rFonts w:asciiTheme="majorBidi" w:hAnsiTheme="majorBidi" w:cstheme="majorBidi"/>
          <w:lang w:val="en-US"/>
        </w:rPr>
      </w:pPr>
    </w:p>
    <w:tbl>
      <w:tblPr>
        <w:tblStyle w:val="TableGrid"/>
        <w:tblW w:w="5382" w:type="dxa"/>
        <w:jc w:val="center"/>
        <w:tblLook w:val="04A0" w:firstRow="1" w:lastRow="0" w:firstColumn="1" w:lastColumn="0" w:noHBand="0" w:noVBand="1"/>
      </w:tblPr>
      <w:tblGrid>
        <w:gridCol w:w="1555"/>
        <w:gridCol w:w="992"/>
        <w:gridCol w:w="1843"/>
        <w:gridCol w:w="992"/>
      </w:tblGrid>
      <w:tr w:rsidR="004A2797" w:rsidRPr="000B5E69" w14:paraId="3E6F3CDF" w14:textId="77777777" w:rsidTr="004E17B6">
        <w:trPr>
          <w:trHeight w:val="320"/>
          <w:jc w:val="center"/>
        </w:trPr>
        <w:tc>
          <w:tcPr>
            <w:tcW w:w="5382" w:type="dxa"/>
            <w:gridSpan w:val="4"/>
            <w:shd w:val="clear" w:color="auto" w:fill="D1D1D1" w:themeFill="background2" w:themeFillShade="E6"/>
            <w:noWrap/>
            <w:hideMark/>
          </w:tcPr>
          <w:p w14:paraId="22C01841" w14:textId="77777777" w:rsidR="004A2797" w:rsidRPr="002520D5" w:rsidRDefault="004A2797" w:rsidP="004E17B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atient</w:t>
            </w:r>
          </w:p>
        </w:tc>
      </w:tr>
      <w:tr w:rsidR="004A2797" w:rsidRPr="000B5E69" w14:paraId="3A88E299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4C7F06E3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Clone Number</w:t>
            </w:r>
          </w:p>
        </w:tc>
        <w:tc>
          <w:tcPr>
            <w:tcW w:w="992" w:type="dxa"/>
            <w:noWrap/>
            <w:hideMark/>
          </w:tcPr>
          <w:p w14:paraId="4037FE11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Mismatches</w:t>
            </w:r>
          </w:p>
        </w:tc>
        <w:tc>
          <w:tcPr>
            <w:tcW w:w="1843" w:type="dxa"/>
            <w:noWrap/>
            <w:hideMark/>
          </w:tcPr>
          <w:p w14:paraId="3F1AB694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% Mutational Frequency</w:t>
            </w:r>
          </w:p>
        </w:tc>
        <w:tc>
          <w:tcPr>
            <w:tcW w:w="992" w:type="dxa"/>
            <w:noWrap/>
            <w:hideMark/>
          </w:tcPr>
          <w:p w14:paraId="7EDB34E3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% Identity</w:t>
            </w:r>
          </w:p>
        </w:tc>
      </w:tr>
      <w:tr w:rsidR="004A2797" w:rsidRPr="000B5E69" w14:paraId="3FD7C3E4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3069E445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966F8FD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E6AFE84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9B2EA6A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00</w:t>
            </w:r>
          </w:p>
        </w:tc>
      </w:tr>
      <w:tr w:rsidR="004A2797" w:rsidRPr="000B5E69" w14:paraId="4EEDE07A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5382E46F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F8251A9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583AA58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72AC5AA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00</w:t>
            </w:r>
          </w:p>
        </w:tc>
      </w:tr>
      <w:tr w:rsidR="004A2797" w:rsidRPr="000B5E69" w14:paraId="4E7E92CB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16C97A5F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A683E04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1C1FFF70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2973951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00</w:t>
            </w:r>
          </w:p>
        </w:tc>
      </w:tr>
      <w:tr w:rsidR="004A2797" w:rsidRPr="000B5E69" w14:paraId="3A032941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68D262B1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A20FE2F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EC441C5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992" w:type="dxa"/>
            <w:noWrap/>
            <w:hideMark/>
          </w:tcPr>
          <w:p w14:paraId="1A1BDD3D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99.7</w:t>
            </w:r>
          </w:p>
        </w:tc>
      </w:tr>
      <w:tr w:rsidR="004A2797" w:rsidRPr="000B5E69" w14:paraId="75F2EE25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26527004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43A01548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F5D3E19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992" w:type="dxa"/>
            <w:noWrap/>
            <w:hideMark/>
          </w:tcPr>
          <w:p w14:paraId="67244834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99.7</w:t>
            </w:r>
          </w:p>
        </w:tc>
      </w:tr>
      <w:tr w:rsidR="004A2797" w:rsidRPr="000B5E69" w14:paraId="21BF6267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03A6F9EE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7CED5EF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14F20DB0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503E6F1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00</w:t>
            </w:r>
          </w:p>
        </w:tc>
      </w:tr>
      <w:tr w:rsidR="004A2797" w:rsidRPr="000B5E69" w14:paraId="3D0BD547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462EBB65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09D7F174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C56A7DD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3729004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00</w:t>
            </w:r>
          </w:p>
        </w:tc>
      </w:tr>
      <w:tr w:rsidR="004A2797" w:rsidRPr="000B5E69" w14:paraId="2C839A73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0A01C6E2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01378786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A56D4BB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02BD47E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00</w:t>
            </w:r>
          </w:p>
        </w:tc>
      </w:tr>
      <w:tr w:rsidR="004A2797" w:rsidRPr="000B5E69" w14:paraId="20DC2AB1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4FC8FBDA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6C72CCC2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B262444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14A0CDC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00</w:t>
            </w:r>
          </w:p>
        </w:tc>
      </w:tr>
      <w:tr w:rsidR="004A2797" w:rsidRPr="000B5E69" w14:paraId="7FF9AF3C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395E88D1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7AB37C75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2BAA018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C9CA1D7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00</w:t>
            </w:r>
          </w:p>
        </w:tc>
      </w:tr>
      <w:tr w:rsidR="004A2797" w:rsidRPr="000B5E69" w14:paraId="1E51F7ED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28C493D9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1868B9D6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4ADFD98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1E66233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00</w:t>
            </w:r>
          </w:p>
        </w:tc>
      </w:tr>
      <w:tr w:rsidR="004A2797" w:rsidRPr="000B5E69" w14:paraId="322E618A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49A0F7D1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3F4FFA06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A377DA3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DDBBEAA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00</w:t>
            </w:r>
          </w:p>
        </w:tc>
      </w:tr>
      <w:tr w:rsidR="004A2797" w:rsidRPr="000B5E69" w14:paraId="1566F7BC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3860C68C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73ADB369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69C8B914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992" w:type="dxa"/>
            <w:noWrap/>
            <w:hideMark/>
          </w:tcPr>
          <w:p w14:paraId="547130B8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99.3</w:t>
            </w:r>
          </w:p>
        </w:tc>
      </w:tr>
      <w:tr w:rsidR="004A2797" w:rsidRPr="000B5E69" w14:paraId="3DCD203E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2A3AA890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276157CF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C725C37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A4896C7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00</w:t>
            </w:r>
          </w:p>
        </w:tc>
      </w:tr>
      <w:tr w:rsidR="004A2797" w:rsidRPr="000B5E69" w14:paraId="3157AAF1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015ABD19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11152201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2C6437F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992" w:type="dxa"/>
            <w:noWrap/>
            <w:hideMark/>
          </w:tcPr>
          <w:p w14:paraId="3B186140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99.7</w:t>
            </w:r>
          </w:p>
        </w:tc>
      </w:tr>
      <w:tr w:rsidR="004A2797" w:rsidRPr="000B5E69" w14:paraId="393C0A3A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0B45BF76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0DCED887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3557188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FF15AFB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00</w:t>
            </w:r>
          </w:p>
        </w:tc>
      </w:tr>
      <w:tr w:rsidR="004A2797" w:rsidRPr="000B5E69" w14:paraId="3414ED03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4F613201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5EC82F85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0D3F561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992" w:type="dxa"/>
            <w:noWrap/>
            <w:hideMark/>
          </w:tcPr>
          <w:p w14:paraId="1E7971F1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99.7</w:t>
            </w:r>
          </w:p>
        </w:tc>
      </w:tr>
      <w:tr w:rsidR="004A2797" w:rsidRPr="000B5E69" w14:paraId="2760EAC6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21D56A5A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135DC581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F6EB24B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4BAA537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00</w:t>
            </w:r>
          </w:p>
        </w:tc>
      </w:tr>
      <w:tr w:rsidR="004A2797" w:rsidRPr="000B5E69" w14:paraId="7D3889EF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4C1B85D2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56E9A59A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C82D664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267A52E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00</w:t>
            </w:r>
          </w:p>
        </w:tc>
      </w:tr>
      <w:tr w:rsidR="004A2797" w:rsidRPr="000B5E69" w14:paraId="7E10D677" w14:textId="77777777" w:rsidTr="004E17B6">
        <w:trPr>
          <w:trHeight w:val="320"/>
          <w:jc w:val="center"/>
        </w:trPr>
        <w:tc>
          <w:tcPr>
            <w:tcW w:w="5382" w:type="dxa"/>
            <w:gridSpan w:val="4"/>
            <w:shd w:val="clear" w:color="auto" w:fill="D1D1D1" w:themeFill="background2" w:themeFillShade="E6"/>
            <w:noWrap/>
            <w:hideMark/>
          </w:tcPr>
          <w:p w14:paraId="7D1086D0" w14:textId="77777777" w:rsidR="004A2797" w:rsidRPr="002520D5" w:rsidRDefault="004A2797" w:rsidP="004E17B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2520D5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ibling-1</w:t>
            </w:r>
          </w:p>
        </w:tc>
      </w:tr>
      <w:tr w:rsidR="004A2797" w:rsidRPr="000B5E69" w14:paraId="52732726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67008BA3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Clone Number</w:t>
            </w:r>
          </w:p>
        </w:tc>
        <w:tc>
          <w:tcPr>
            <w:tcW w:w="992" w:type="dxa"/>
            <w:noWrap/>
            <w:hideMark/>
          </w:tcPr>
          <w:p w14:paraId="1AF9E886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Mismatches</w:t>
            </w:r>
          </w:p>
        </w:tc>
        <w:tc>
          <w:tcPr>
            <w:tcW w:w="1843" w:type="dxa"/>
            <w:noWrap/>
            <w:hideMark/>
          </w:tcPr>
          <w:p w14:paraId="005A1D46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% Mutational Frequency</w:t>
            </w:r>
          </w:p>
        </w:tc>
        <w:tc>
          <w:tcPr>
            <w:tcW w:w="992" w:type="dxa"/>
            <w:noWrap/>
            <w:hideMark/>
          </w:tcPr>
          <w:p w14:paraId="1C21A993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% Identity</w:t>
            </w:r>
          </w:p>
        </w:tc>
      </w:tr>
      <w:tr w:rsidR="004A2797" w:rsidRPr="000B5E69" w14:paraId="70A89513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26B1AE41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976B81A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843" w:type="dxa"/>
            <w:noWrap/>
            <w:hideMark/>
          </w:tcPr>
          <w:p w14:paraId="2A8171AC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6.8</w:t>
            </w:r>
          </w:p>
        </w:tc>
        <w:tc>
          <w:tcPr>
            <w:tcW w:w="992" w:type="dxa"/>
            <w:noWrap/>
            <w:hideMark/>
          </w:tcPr>
          <w:p w14:paraId="42F29E1D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93.2</w:t>
            </w:r>
          </w:p>
        </w:tc>
      </w:tr>
      <w:tr w:rsidR="004A2797" w:rsidRPr="000B5E69" w14:paraId="790405FE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0E6BF23E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E38DD0F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843" w:type="dxa"/>
            <w:noWrap/>
            <w:hideMark/>
          </w:tcPr>
          <w:p w14:paraId="46856C8E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992" w:type="dxa"/>
            <w:noWrap/>
            <w:hideMark/>
          </w:tcPr>
          <w:p w14:paraId="07A250D7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93.6</w:t>
            </w:r>
          </w:p>
        </w:tc>
      </w:tr>
      <w:tr w:rsidR="004A2797" w:rsidRPr="000B5E69" w14:paraId="79E5EE37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2A66E2D3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81894BD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843" w:type="dxa"/>
            <w:noWrap/>
            <w:hideMark/>
          </w:tcPr>
          <w:p w14:paraId="720EF990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6.8</w:t>
            </w:r>
          </w:p>
        </w:tc>
        <w:tc>
          <w:tcPr>
            <w:tcW w:w="992" w:type="dxa"/>
            <w:noWrap/>
            <w:hideMark/>
          </w:tcPr>
          <w:p w14:paraId="43890086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93.2</w:t>
            </w:r>
          </w:p>
        </w:tc>
      </w:tr>
      <w:tr w:rsidR="004A2797" w:rsidRPr="000B5E69" w14:paraId="54306682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04F0B682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1965CBD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843" w:type="dxa"/>
            <w:noWrap/>
            <w:hideMark/>
          </w:tcPr>
          <w:p w14:paraId="20708B64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992" w:type="dxa"/>
            <w:noWrap/>
            <w:hideMark/>
          </w:tcPr>
          <w:p w14:paraId="18A02ECE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93.6</w:t>
            </w:r>
          </w:p>
        </w:tc>
      </w:tr>
      <w:tr w:rsidR="004A2797" w:rsidRPr="000B5E69" w14:paraId="3284FA5D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5FD9629D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1A915A0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843" w:type="dxa"/>
            <w:noWrap/>
            <w:hideMark/>
          </w:tcPr>
          <w:p w14:paraId="3EAF66E1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6.1</w:t>
            </w:r>
          </w:p>
        </w:tc>
        <w:tc>
          <w:tcPr>
            <w:tcW w:w="992" w:type="dxa"/>
            <w:noWrap/>
            <w:hideMark/>
          </w:tcPr>
          <w:p w14:paraId="6A0A91B7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93.9</w:t>
            </w:r>
          </w:p>
        </w:tc>
      </w:tr>
      <w:tr w:rsidR="004A2797" w:rsidRPr="000B5E69" w14:paraId="0E6A0121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3285964E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9E403FB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843" w:type="dxa"/>
            <w:noWrap/>
            <w:hideMark/>
          </w:tcPr>
          <w:p w14:paraId="4B797F43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6.1</w:t>
            </w:r>
          </w:p>
        </w:tc>
        <w:tc>
          <w:tcPr>
            <w:tcW w:w="992" w:type="dxa"/>
            <w:noWrap/>
            <w:hideMark/>
          </w:tcPr>
          <w:p w14:paraId="0F140755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93.9</w:t>
            </w:r>
          </w:p>
        </w:tc>
      </w:tr>
      <w:tr w:rsidR="004A2797" w:rsidRPr="000B5E69" w14:paraId="43AC9C0C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13B9F9C6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60AFEFE7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843" w:type="dxa"/>
            <w:noWrap/>
            <w:hideMark/>
          </w:tcPr>
          <w:p w14:paraId="58935BFD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6.1</w:t>
            </w:r>
          </w:p>
        </w:tc>
        <w:tc>
          <w:tcPr>
            <w:tcW w:w="992" w:type="dxa"/>
            <w:noWrap/>
            <w:hideMark/>
          </w:tcPr>
          <w:p w14:paraId="283CE868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93.9</w:t>
            </w:r>
          </w:p>
        </w:tc>
      </w:tr>
      <w:tr w:rsidR="004A2797" w:rsidRPr="000B5E69" w14:paraId="752C89A1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4FEB5006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169E3F4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265ABF17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992" w:type="dxa"/>
            <w:noWrap/>
            <w:hideMark/>
          </w:tcPr>
          <w:p w14:paraId="026198B8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97.6</w:t>
            </w:r>
          </w:p>
        </w:tc>
      </w:tr>
      <w:tr w:rsidR="004A2797" w:rsidRPr="000B5E69" w14:paraId="5AE2C40A" w14:textId="77777777" w:rsidTr="004E17B6">
        <w:trPr>
          <w:trHeight w:val="340"/>
          <w:jc w:val="center"/>
        </w:trPr>
        <w:tc>
          <w:tcPr>
            <w:tcW w:w="1555" w:type="dxa"/>
            <w:noWrap/>
            <w:hideMark/>
          </w:tcPr>
          <w:p w14:paraId="48A8EDEF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13BCD1C1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843" w:type="dxa"/>
            <w:noWrap/>
            <w:hideMark/>
          </w:tcPr>
          <w:p w14:paraId="4DC78A1E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6.1</w:t>
            </w:r>
          </w:p>
        </w:tc>
        <w:tc>
          <w:tcPr>
            <w:tcW w:w="992" w:type="dxa"/>
            <w:noWrap/>
            <w:hideMark/>
          </w:tcPr>
          <w:p w14:paraId="7B0A72CB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93.9</w:t>
            </w:r>
          </w:p>
        </w:tc>
      </w:tr>
      <w:tr w:rsidR="004A2797" w:rsidRPr="000B5E69" w14:paraId="1D2C0455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48879BDC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157313CD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843" w:type="dxa"/>
            <w:noWrap/>
            <w:hideMark/>
          </w:tcPr>
          <w:p w14:paraId="7ACB60E2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3.7</w:t>
            </w:r>
          </w:p>
        </w:tc>
        <w:tc>
          <w:tcPr>
            <w:tcW w:w="992" w:type="dxa"/>
            <w:noWrap/>
            <w:hideMark/>
          </w:tcPr>
          <w:p w14:paraId="6750ADE4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96.3</w:t>
            </w:r>
          </w:p>
        </w:tc>
      </w:tr>
      <w:tr w:rsidR="004A2797" w:rsidRPr="000B5E69" w14:paraId="191A9C0A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3CAEF810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1F6F46B8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0AF8D092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3.4</w:t>
            </w:r>
          </w:p>
        </w:tc>
        <w:tc>
          <w:tcPr>
            <w:tcW w:w="992" w:type="dxa"/>
            <w:noWrap/>
            <w:hideMark/>
          </w:tcPr>
          <w:p w14:paraId="06662EB5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96.6</w:t>
            </w:r>
          </w:p>
        </w:tc>
      </w:tr>
      <w:tr w:rsidR="004A2797" w:rsidRPr="000B5E69" w14:paraId="5511EE24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2CE0EDA5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4C09ADC1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2A5BA4A6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8C83E7D" w14:textId="77777777" w:rsidR="004A2797" w:rsidRPr="002520D5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520D5">
              <w:rPr>
                <w:rFonts w:asciiTheme="majorBidi" w:eastAsia="Times New Roman" w:hAnsiTheme="majorBidi" w:cstheme="majorBidi"/>
                <w:sz w:val="16"/>
                <w:szCs w:val="16"/>
              </w:rPr>
              <w:t>98</w:t>
            </w:r>
          </w:p>
        </w:tc>
      </w:tr>
      <w:tr w:rsidR="004A2797" w:rsidRPr="000B5E69" w14:paraId="7028D993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2BE9C5C7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42552FF2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591D29C9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992" w:type="dxa"/>
            <w:noWrap/>
            <w:hideMark/>
          </w:tcPr>
          <w:p w14:paraId="4ED8D9D0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8.3</w:t>
            </w:r>
          </w:p>
        </w:tc>
      </w:tr>
      <w:tr w:rsidR="004A2797" w:rsidRPr="000B5E69" w14:paraId="337B3A98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6A2FD483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14</w:t>
            </w:r>
          </w:p>
        </w:tc>
        <w:tc>
          <w:tcPr>
            <w:tcW w:w="992" w:type="dxa"/>
            <w:noWrap/>
            <w:hideMark/>
          </w:tcPr>
          <w:p w14:paraId="47F88606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843" w:type="dxa"/>
            <w:noWrap/>
            <w:hideMark/>
          </w:tcPr>
          <w:p w14:paraId="243A6541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7.8</w:t>
            </w:r>
          </w:p>
        </w:tc>
        <w:tc>
          <w:tcPr>
            <w:tcW w:w="992" w:type="dxa"/>
            <w:noWrap/>
            <w:hideMark/>
          </w:tcPr>
          <w:p w14:paraId="6F4B369E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2.2</w:t>
            </w:r>
          </w:p>
        </w:tc>
      </w:tr>
      <w:tr w:rsidR="004A2797" w:rsidRPr="000B5E69" w14:paraId="5C04B6D0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1983A1FA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69E9B59B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843" w:type="dxa"/>
            <w:noWrap/>
            <w:hideMark/>
          </w:tcPr>
          <w:p w14:paraId="45E8E794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992" w:type="dxa"/>
            <w:noWrap/>
            <w:hideMark/>
          </w:tcPr>
          <w:p w14:paraId="130904AA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5.6</w:t>
            </w:r>
          </w:p>
        </w:tc>
      </w:tr>
      <w:tr w:rsidR="004A2797" w:rsidRPr="000B5E69" w14:paraId="39E08E9B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3BE62739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077B917F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843" w:type="dxa"/>
            <w:noWrap/>
            <w:hideMark/>
          </w:tcPr>
          <w:p w14:paraId="2A897C2C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7.5</w:t>
            </w:r>
          </w:p>
        </w:tc>
        <w:tc>
          <w:tcPr>
            <w:tcW w:w="992" w:type="dxa"/>
            <w:noWrap/>
            <w:hideMark/>
          </w:tcPr>
          <w:p w14:paraId="776D5EF3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2.5</w:t>
            </w:r>
          </w:p>
        </w:tc>
      </w:tr>
      <w:tr w:rsidR="004A2797" w:rsidRPr="000B5E69" w14:paraId="38FC6229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76CBB396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7FB5752E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843" w:type="dxa"/>
            <w:noWrap/>
            <w:hideMark/>
          </w:tcPr>
          <w:p w14:paraId="6F5D50EE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8.2</w:t>
            </w:r>
          </w:p>
        </w:tc>
        <w:tc>
          <w:tcPr>
            <w:tcW w:w="992" w:type="dxa"/>
            <w:noWrap/>
            <w:hideMark/>
          </w:tcPr>
          <w:p w14:paraId="69F6B7F7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1.8</w:t>
            </w:r>
          </w:p>
        </w:tc>
      </w:tr>
      <w:tr w:rsidR="004A2797" w:rsidRPr="000B5E69" w14:paraId="6862A031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454E9A28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737CD382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843" w:type="dxa"/>
            <w:noWrap/>
            <w:hideMark/>
          </w:tcPr>
          <w:p w14:paraId="16CB2069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4.6</w:t>
            </w:r>
          </w:p>
        </w:tc>
        <w:tc>
          <w:tcPr>
            <w:tcW w:w="992" w:type="dxa"/>
            <w:noWrap/>
            <w:hideMark/>
          </w:tcPr>
          <w:p w14:paraId="09A70B21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5.4</w:t>
            </w:r>
          </w:p>
        </w:tc>
      </w:tr>
      <w:tr w:rsidR="004A2797" w:rsidRPr="000B5E69" w14:paraId="5292B581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2AA86247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18CEF58B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56AE8E5E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19880D2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8</w:t>
            </w:r>
          </w:p>
        </w:tc>
      </w:tr>
      <w:tr w:rsidR="004A2797" w:rsidRPr="000B5E69" w14:paraId="450DB244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6149FF10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6ECAEF03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7A403CFF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D710D08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8</w:t>
            </w:r>
          </w:p>
        </w:tc>
      </w:tr>
      <w:tr w:rsidR="004A2797" w:rsidRPr="000B5E69" w14:paraId="474A5727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397CA3AF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7DA04743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843" w:type="dxa"/>
            <w:noWrap/>
            <w:hideMark/>
          </w:tcPr>
          <w:p w14:paraId="08DADB9D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4.1</w:t>
            </w:r>
          </w:p>
        </w:tc>
        <w:tc>
          <w:tcPr>
            <w:tcW w:w="992" w:type="dxa"/>
            <w:noWrap/>
            <w:hideMark/>
          </w:tcPr>
          <w:p w14:paraId="4F27DCB1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5.9</w:t>
            </w:r>
          </w:p>
        </w:tc>
      </w:tr>
      <w:tr w:rsidR="004A2797" w:rsidRPr="000B5E69" w14:paraId="64422D73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09FE5FBE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7EABB710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1C9AE61D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D7A9F67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7</w:t>
            </w:r>
          </w:p>
        </w:tc>
      </w:tr>
      <w:tr w:rsidR="004A2797" w:rsidRPr="000B5E69" w14:paraId="0F538DAA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59D6785B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13D42443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4C7FD2B7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EC38F0B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8</w:t>
            </w:r>
          </w:p>
        </w:tc>
      </w:tr>
      <w:tr w:rsidR="004A2797" w:rsidRPr="000B5E69" w14:paraId="0C43C9C2" w14:textId="77777777" w:rsidTr="004E17B6">
        <w:trPr>
          <w:trHeight w:val="320"/>
          <w:jc w:val="center"/>
        </w:trPr>
        <w:tc>
          <w:tcPr>
            <w:tcW w:w="5382" w:type="dxa"/>
            <w:gridSpan w:val="4"/>
            <w:shd w:val="clear" w:color="auto" w:fill="D1D1D1" w:themeFill="background2" w:themeFillShade="E6"/>
            <w:noWrap/>
            <w:hideMark/>
          </w:tcPr>
          <w:p w14:paraId="136E5F1E" w14:textId="77777777" w:rsidR="004A2797" w:rsidRPr="004B37EC" w:rsidRDefault="004A2797" w:rsidP="004E17B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B37EC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ibling-2</w:t>
            </w:r>
          </w:p>
        </w:tc>
      </w:tr>
      <w:tr w:rsidR="004A2797" w:rsidRPr="000B5E69" w14:paraId="05247583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1F9FD25F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Clone Number</w:t>
            </w:r>
          </w:p>
        </w:tc>
        <w:tc>
          <w:tcPr>
            <w:tcW w:w="992" w:type="dxa"/>
            <w:noWrap/>
            <w:hideMark/>
          </w:tcPr>
          <w:p w14:paraId="51565782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Mismatches</w:t>
            </w:r>
          </w:p>
        </w:tc>
        <w:tc>
          <w:tcPr>
            <w:tcW w:w="1843" w:type="dxa"/>
            <w:noWrap/>
            <w:hideMark/>
          </w:tcPr>
          <w:p w14:paraId="7867FDA0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% Mutational Frequency</w:t>
            </w:r>
          </w:p>
        </w:tc>
        <w:tc>
          <w:tcPr>
            <w:tcW w:w="992" w:type="dxa"/>
            <w:noWrap/>
            <w:hideMark/>
          </w:tcPr>
          <w:p w14:paraId="4879D671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% Identity</w:t>
            </w:r>
          </w:p>
        </w:tc>
      </w:tr>
      <w:tr w:rsidR="004A2797" w:rsidRPr="000B5E69" w14:paraId="6987A3C9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62BCC880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F64D341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843" w:type="dxa"/>
            <w:noWrap/>
            <w:hideMark/>
          </w:tcPr>
          <w:p w14:paraId="5A094F03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992" w:type="dxa"/>
            <w:noWrap/>
            <w:hideMark/>
          </w:tcPr>
          <w:p w14:paraId="3228FD3C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5.6</w:t>
            </w:r>
          </w:p>
        </w:tc>
      </w:tr>
      <w:tr w:rsidR="004A2797" w:rsidRPr="000B5E69" w14:paraId="318340CD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13A350AE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B5AE3F2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843" w:type="dxa"/>
            <w:noWrap/>
            <w:hideMark/>
          </w:tcPr>
          <w:p w14:paraId="68E7B8B7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992" w:type="dxa"/>
            <w:noWrap/>
            <w:hideMark/>
          </w:tcPr>
          <w:p w14:paraId="1CA643C9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5.6</w:t>
            </w:r>
          </w:p>
        </w:tc>
      </w:tr>
      <w:tr w:rsidR="004A2797" w:rsidRPr="000B5E69" w14:paraId="6DD2CB6D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1359B697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3BE8895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843" w:type="dxa"/>
            <w:noWrap/>
            <w:hideMark/>
          </w:tcPr>
          <w:p w14:paraId="6F8AB223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992" w:type="dxa"/>
            <w:noWrap/>
            <w:hideMark/>
          </w:tcPr>
          <w:p w14:paraId="36E0EC37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5.6</w:t>
            </w:r>
          </w:p>
        </w:tc>
      </w:tr>
      <w:tr w:rsidR="004A2797" w:rsidRPr="000B5E69" w14:paraId="7B1700E5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4AD2FF72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B9E9301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843" w:type="dxa"/>
            <w:noWrap/>
            <w:hideMark/>
          </w:tcPr>
          <w:p w14:paraId="2D7A57FE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3.7</w:t>
            </w:r>
          </w:p>
        </w:tc>
        <w:tc>
          <w:tcPr>
            <w:tcW w:w="992" w:type="dxa"/>
            <w:noWrap/>
            <w:hideMark/>
          </w:tcPr>
          <w:p w14:paraId="498E81D1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6.3</w:t>
            </w:r>
          </w:p>
        </w:tc>
      </w:tr>
      <w:tr w:rsidR="004A2797" w:rsidRPr="000B5E69" w14:paraId="46B1E17C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3C8A4674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FBDB452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843" w:type="dxa"/>
            <w:noWrap/>
            <w:hideMark/>
          </w:tcPr>
          <w:p w14:paraId="4BBB8202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992" w:type="dxa"/>
            <w:noWrap/>
            <w:hideMark/>
          </w:tcPr>
          <w:p w14:paraId="737766DB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5.6</w:t>
            </w:r>
          </w:p>
        </w:tc>
      </w:tr>
      <w:tr w:rsidR="004A2797" w:rsidRPr="000B5E69" w14:paraId="0B155362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31242A8A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5380B777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843" w:type="dxa"/>
            <w:noWrap/>
            <w:hideMark/>
          </w:tcPr>
          <w:p w14:paraId="0C0B2713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3.7</w:t>
            </w:r>
          </w:p>
        </w:tc>
        <w:tc>
          <w:tcPr>
            <w:tcW w:w="992" w:type="dxa"/>
            <w:noWrap/>
            <w:hideMark/>
          </w:tcPr>
          <w:p w14:paraId="22E6CB63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6.3</w:t>
            </w:r>
          </w:p>
        </w:tc>
      </w:tr>
      <w:tr w:rsidR="004A2797" w:rsidRPr="000B5E69" w14:paraId="796329F5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4C2C95D7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657D3EA2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843" w:type="dxa"/>
            <w:noWrap/>
            <w:hideMark/>
          </w:tcPr>
          <w:p w14:paraId="10D8AB6A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992" w:type="dxa"/>
            <w:noWrap/>
            <w:hideMark/>
          </w:tcPr>
          <w:p w14:paraId="6334BDD3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5.6</w:t>
            </w:r>
          </w:p>
        </w:tc>
      </w:tr>
      <w:tr w:rsidR="004A2797" w:rsidRPr="000B5E69" w14:paraId="3317A10C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6C4D81D4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747A9C85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843" w:type="dxa"/>
            <w:noWrap/>
            <w:hideMark/>
          </w:tcPr>
          <w:p w14:paraId="1ED399EC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6.1</w:t>
            </w:r>
          </w:p>
        </w:tc>
        <w:tc>
          <w:tcPr>
            <w:tcW w:w="992" w:type="dxa"/>
            <w:noWrap/>
            <w:hideMark/>
          </w:tcPr>
          <w:p w14:paraId="36C4B319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3.9</w:t>
            </w:r>
          </w:p>
        </w:tc>
      </w:tr>
      <w:tr w:rsidR="004A2797" w:rsidRPr="000B5E69" w14:paraId="60123E16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2C8A1078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47A68D88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843" w:type="dxa"/>
            <w:noWrap/>
            <w:hideMark/>
          </w:tcPr>
          <w:p w14:paraId="5B906E40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5.5</w:t>
            </w:r>
          </w:p>
        </w:tc>
        <w:tc>
          <w:tcPr>
            <w:tcW w:w="992" w:type="dxa"/>
            <w:noWrap/>
            <w:hideMark/>
          </w:tcPr>
          <w:p w14:paraId="4EE270E7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4.5</w:t>
            </w:r>
          </w:p>
        </w:tc>
      </w:tr>
      <w:tr w:rsidR="004A2797" w:rsidRPr="000B5E69" w14:paraId="32431DBA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36E4A89C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7D25419C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843" w:type="dxa"/>
            <w:noWrap/>
            <w:hideMark/>
          </w:tcPr>
          <w:p w14:paraId="1952EED1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992" w:type="dxa"/>
            <w:noWrap/>
            <w:hideMark/>
          </w:tcPr>
          <w:p w14:paraId="1DA0860B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5.6</w:t>
            </w:r>
          </w:p>
        </w:tc>
      </w:tr>
      <w:tr w:rsidR="004A2797" w:rsidRPr="000B5E69" w14:paraId="6AC85B3C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53D83838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28F19968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843" w:type="dxa"/>
            <w:noWrap/>
            <w:hideMark/>
          </w:tcPr>
          <w:p w14:paraId="5796F52F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4.8</w:t>
            </w:r>
          </w:p>
        </w:tc>
        <w:tc>
          <w:tcPr>
            <w:tcW w:w="992" w:type="dxa"/>
            <w:noWrap/>
            <w:hideMark/>
          </w:tcPr>
          <w:p w14:paraId="5548F413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5.2</w:t>
            </w:r>
          </w:p>
        </w:tc>
      </w:tr>
      <w:tr w:rsidR="004A2797" w:rsidRPr="000B5E69" w14:paraId="03A3794B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236100F0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5B6DBF7E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843" w:type="dxa"/>
            <w:noWrap/>
            <w:hideMark/>
          </w:tcPr>
          <w:p w14:paraId="1C58297B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4.7</w:t>
            </w:r>
          </w:p>
        </w:tc>
        <w:tc>
          <w:tcPr>
            <w:tcW w:w="992" w:type="dxa"/>
            <w:noWrap/>
            <w:hideMark/>
          </w:tcPr>
          <w:p w14:paraId="7D3C0BF4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5.3</w:t>
            </w:r>
          </w:p>
        </w:tc>
      </w:tr>
      <w:tr w:rsidR="004A2797" w:rsidRPr="000B5E69" w14:paraId="55FE1522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3170EA12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53D07461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7F0D7DC8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992" w:type="dxa"/>
            <w:noWrap/>
            <w:hideMark/>
          </w:tcPr>
          <w:p w14:paraId="439F6BF9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8.3</w:t>
            </w:r>
          </w:p>
        </w:tc>
      </w:tr>
      <w:tr w:rsidR="004A2797" w:rsidRPr="000B5E69" w14:paraId="5523AB95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0F7DA5DA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62505045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843" w:type="dxa"/>
            <w:noWrap/>
            <w:hideMark/>
          </w:tcPr>
          <w:p w14:paraId="3E244A1F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992" w:type="dxa"/>
            <w:noWrap/>
            <w:hideMark/>
          </w:tcPr>
          <w:p w14:paraId="113C660D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5.6</w:t>
            </w:r>
          </w:p>
        </w:tc>
      </w:tr>
      <w:tr w:rsidR="004A2797" w:rsidRPr="000B5E69" w14:paraId="4F7C0DD9" w14:textId="77777777" w:rsidTr="004E17B6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547A4912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72521E7D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843" w:type="dxa"/>
            <w:noWrap/>
            <w:hideMark/>
          </w:tcPr>
          <w:p w14:paraId="53689147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992" w:type="dxa"/>
            <w:noWrap/>
            <w:hideMark/>
          </w:tcPr>
          <w:p w14:paraId="6D9A31F9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6.2</w:t>
            </w:r>
          </w:p>
        </w:tc>
      </w:tr>
      <w:tr w:rsidR="004A2797" w:rsidRPr="000B5E69" w14:paraId="6A3B54A2" w14:textId="77777777" w:rsidTr="004E17B6">
        <w:trPr>
          <w:trHeight w:val="320"/>
          <w:jc w:val="center"/>
        </w:trPr>
        <w:tc>
          <w:tcPr>
            <w:tcW w:w="5382" w:type="dxa"/>
            <w:gridSpan w:val="4"/>
            <w:shd w:val="clear" w:color="auto" w:fill="D1D1D1" w:themeFill="background2" w:themeFillShade="E6"/>
            <w:noWrap/>
            <w:hideMark/>
          </w:tcPr>
          <w:p w14:paraId="652C295A" w14:textId="77777777" w:rsidR="004A2797" w:rsidRPr="004B37EC" w:rsidRDefault="004A2797" w:rsidP="004E17B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ealthy Donors</w:t>
            </w:r>
          </w:p>
        </w:tc>
      </w:tr>
      <w:tr w:rsidR="004A2797" w:rsidRPr="000B5E69" w14:paraId="359208C9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012ABD1F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lone Number</w:t>
            </w:r>
          </w:p>
        </w:tc>
        <w:tc>
          <w:tcPr>
            <w:tcW w:w="992" w:type="dxa"/>
            <w:shd w:val="clear" w:color="auto" w:fill="auto"/>
            <w:noWrap/>
          </w:tcPr>
          <w:p w14:paraId="5FA601D0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Mismatches</w:t>
            </w:r>
          </w:p>
        </w:tc>
        <w:tc>
          <w:tcPr>
            <w:tcW w:w="1843" w:type="dxa"/>
            <w:shd w:val="clear" w:color="auto" w:fill="auto"/>
            <w:noWrap/>
          </w:tcPr>
          <w:p w14:paraId="7EA06133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% Mutational Frequency</w:t>
            </w:r>
          </w:p>
        </w:tc>
        <w:tc>
          <w:tcPr>
            <w:tcW w:w="992" w:type="dxa"/>
            <w:shd w:val="clear" w:color="auto" w:fill="auto"/>
            <w:noWrap/>
          </w:tcPr>
          <w:p w14:paraId="69BDE89F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% Identity</w:t>
            </w:r>
          </w:p>
        </w:tc>
      </w:tr>
      <w:tr w:rsidR="004A2797" w:rsidRPr="000B5E69" w14:paraId="14C854A0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3E67C583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*</w:t>
            </w:r>
          </w:p>
        </w:tc>
        <w:tc>
          <w:tcPr>
            <w:tcW w:w="992" w:type="dxa"/>
            <w:shd w:val="clear" w:color="auto" w:fill="auto"/>
            <w:noWrap/>
          </w:tcPr>
          <w:p w14:paraId="2E10F8CD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843" w:type="dxa"/>
            <w:shd w:val="clear" w:color="auto" w:fill="auto"/>
            <w:noWrap/>
          </w:tcPr>
          <w:p w14:paraId="5C258B84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7.1</w:t>
            </w:r>
          </w:p>
        </w:tc>
        <w:tc>
          <w:tcPr>
            <w:tcW w:w="992" w:type="dxa"/>
            <w:shd w:val="clear" w:color="auto" w:fill="auto"/>
            <w:noWrap/>
          </w:tcPr>
          <w:p w14:paraId="276625E4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2.9</w:t>
            </w:r>
          </w:p>
        </w:tc>
      </w:tr>
      <w:tr w:rsidR="004A2797" w:rsidRPr="000B5E69" w14:paraId="7E6B3692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64634BD3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*</w:t>
            </w:r>
          </w:p>
        </w:tc>
        <w:tc>
          <w:tcPr>
            <w:tcW w:w="992" w:type="dxa"/>
            <w:shd w:val="clear" w:color="auto" w:fill="auto"/>
            <w:noWrap/>
          </w:tcPr>
          <w:p w14:paraId="5060C55A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843" w:type="dxa"/>
            <w:shd w:val="clear" w:color="auto" w:fill="auto"/>
            <w:noWrap/>
          </w:tcPr>
          <w:p w14:paraId="2B7FF686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7.4</w:t>
            </w:r>
          </w:p>
        </w:tc>
        <w:tc>
          <w:tcPr>
            <w:tcW w:w="992" w:type="dxa"/>
            <w:shd w:val="clear" w:color="auto" w:fill="auto"/>
            <w:noWrap/>
          </w:tcPr>
          <w:p w14:paraId="67212A93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2.6</w:t>
            </w:r>
          </w:p>
        </w:tc>
      </w:tr>
      <w:tr w:rsidR="004A2797" w:rsidRPr="000B5E69" w14:paraId="2BE6F528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721971D4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</w:tcPr>
          <w:p w14:paraId="5530B658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</w:tcPr>
          <w:p w14:paraId="48D03033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</w:tcPr>
          <w:p w14:paraId="75D5F362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7.6</w:t>
            </w:r>
          </w:p>
        </w:tc>
      </w:tr>
      <w:tr w:rsidR="004A2797" w:rsidRPr="000B5E69" w14:paraId="7B48E824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5657D16D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</w:tcPr>
          <w:p w14:paraId="020A30E5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843" w:type="dxa"/>
            <w:shd w:val="clear" w:color="auto" w:fill="auto"/>
            <w:noWrap/>
          </w:tcPr>
          <w:p w14:paraId="5C02830D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6.5</w:t>
            </w:r>
          </w:p>
        </w:tc>
        <w:tc>
          <w:tcPr>
            <w:tcW w:w="992" w:type="dxa"/>
            <w:shd w:val="clear" w:color="auto" w:fill="auto"/>
            <w:noWrap/>
          </w:tcPr>
          <w:p w14:paraId="676A7CF6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3.5</w:t>
            </w:r>
          </w:p>
        </w:tc>
      </w:tr>
      <w:tr w:rsidR="004A2797" w:rsidRPr="000B5E69" w14:paraId="0254C227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36FEBA2B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</w:tcPr>
          <w:p w14:paraId="6538DEA8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843" w:type="dxa"/>
            <w:shd w:val="clear" w:color="auto" w:fill="auto"/>
            <w:noWrap/>
          </w:tcPr>
          <w:p w14:paraId="51C2C778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992" w:type="dxa"/>
            <w:shd w:val="clear" w:color="auto" w:fill="auto"/>
            <w:noWrap/>
          </w:tcPr>
          <w:p w14:paraId="386B2AC6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3.6</w:t>
            </w:r>
          </w:p>
        </w:tc>
      </w:tr>
      <w:tr w:rsidR="004A2797" w:rsidRPr="000B5E69" w14:paraId="102513A6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08A90BF1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</w:tcPr>
          <w:p w14:paraId="583BD1C0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</w:tcPr>
          <w:p w14:paraId="09EAA23D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4.5</w:t>
            </w:r>
          </w:p>
        </w:tc>
        <w:tc>
          <w:tcPr>
            <w:tcW w:w="992" w:type="dxa"/>
            <w:shd w:val="clear" w:color="auto" w:fill="auto"/>
            <w:noWrap/>
          </w:tcPr>
          <w:p w14:paraId="095EAD25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5.5</w:t>
            </w:r>
          </w:p>
        </w:tc>
      </w:tr>
      <w:tr w:rsidR="004A2797" w:rsidRPr="000B5E69" w14:paraId="5B38C7E5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796F8B69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</w:tcPr>
          <w:p w14:paraId="47443F9E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843" w:type="dxa"/>
            <w:shd w:val="clear" w:color="auto" w:fill="auto"/>
            <w:noWrap/>
          </w:tcPr>
          <w:p w14:paraId="20496FA2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7.5</w:t>
            </w:r>
          </w:p>
        </w:tc>
        <w:tc>
          <w:tcPr>
            <w:tcW w:w="992" w:type="dxa"/>
            <w:shd w:val="clear" w:color="auto" w:fill="auto"/>
            <w:noWrap/>
          </w:tcPr>
          <w:p w14:paraId="3C4C6E85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2.5</w:t>
            </w:r>
          </w:p>
        </w:tc>
      </w:tr>
      <w:tr w:rsidR="004A2797" w:rsidRPr="000B5E69" w14:paraId="27A76557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2C598564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</w:tcPr>
          <w:p w14:paraId="015F2812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</w:tcPr>
          <w:p w14:paraId="3A90ECBE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</w:tcPr>
          <w:p w14:paraId="64D70353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7</w:t>
            </w:r>
          </w:p>
        </w:tc>
      </w:tr>
      <w:tr w:rsidR="004A2797" w:rsidRPr="000B5E69" w14:paraId="505A70CD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5BE77A71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</w:tcPr>
          <w:p w14:paraId="5A5137F6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</w:tcPr>
          <w:p w14:paraId="78DCBC52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.7</w:t>
            </w:r>
          </w:p>
        </w:tc>
        <w:tc>
          <w:tcPr>
            <w:tcW w:w="992" w:type="dxa"/>
            <w:shd w:val="clear" w:color="auto" w:fill="auto"/>
            <w:noWrap/>
          </w:tcPr>
          <w:p w14:paraId="47317B77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7.3</w:t>
            </w:r>
          </w:p>
        </w:tc>
      </w:tr>
      <w:tr w:rsidR="004A2797" w:rsidRPr="000B5E69" w14:paraId="54339A47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38A649E1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</w:tcPr>
          <w:p w14:paraId="5E6D1BAC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843" w:type="dxa"/>
            <w:shd w:val="clear" w:color="auto" w:fill="auto"/>
            <w:noWrap/>
          </w:tcPr>
          <w:p w14:paraId="1ACB74A5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992" w:type="dxa"/>
            <w:shd w:val="clear" w:color="auto" w:fill="auto"/>
            <w:noWrap/>
          </w:tcPr>
          <w:p w14:paraId="0A46ABA5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3.6</w:t>
            </w:r>
          </w:p>
        </w:tc>
      </w:tr>
      <w:tr w:rsidR="004A2797" w:rsidRPr="000B5E69" w14:paraId="19D3E1C2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5AB27E9E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11</w:t>
            </w:r>
          </w:p>
        </w:tc>
        <w:tc>
          <w:tcPr>
            <w:tcW w:w="992" w:type="dxa"/>
            <w:shd w:val="clear" w:color="auto" w:fill="auto"/>
            <w:noWrap/>
          </w:tcPr>
          <w:p w14:paraId="0CB051A9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</w:tcPr>
          <w:p w14:paraId="63398733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992" w:type="dxa"/>
            <w:shd w:val="clear" w:color="auto" w:fill="auto"/>
            <w:noWrap/>
          </w:tcPr>
          <w:p w14:paraId="3104A252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5.6</w:t>
            </w:r>
          </w:p>
        </w:tc>
      </w:tr>
      <w:tr w:rsidR="004A2797" w:rsidRPr="000B5E69" w14:paraId="72FB2FBF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70888B44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</w:tcPr>
          <w:p w14:paraId="4153ADF5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</w:tcPr>
          <w:p w14:paraId="42456C64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992" w:type="dxa"/>
            <w:shd w:val="clear" w:color="auto" w:fill="auto"/>
            <w:noWrap/>
          </w:tcPr>
          <w:p w14:paraId="7C5C10BD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5.6</w:t>
            </w:r>
          </w:p>
        </w:tc>
      </w:tr>
      <w:tr w:rsidR="004A2797" w:rsidRPr="000B5E69" w14:paraId="3B4DA315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2963B3CA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</w:tcPr>
          <w:p w14:paraId="70F51A88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843" w:type="dxa"/>
            <w:shd w:val="clear" w:color="auto" w:fill="auto"/>
            <w:noWrap/>
          </w:tcPr>
          <w:p w14:paraId="0607BE8F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7.2</w:t>
            </w:r>
          </w:p>
        </w:tc>
        <w:tc>
          <w:tcPr>
            <w:tcW w:w="992" w:type="dxa"/>
            <w:shd w:val="clear" w:color="auto" w:fill="auto"/>
            <w:noWrap/>
          </w:tcPr>
          <w:p w14:paraId="72261DAE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2.8</w:t>
            </w:r>
          </w:p>
        </w:tc>
      </w:tr>
      <w:tr w:rsidR="004A2797" w:rsidRPr="000B5E69" w14:paraId="28ACDDD0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2C7634AC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</w:tcPr>
          <w:p w14:paraId="4DCF6E5E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</w:tcPr>
          <w:p w14:paraId="29C9FBB8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7.2</w:t>
            </w:r>
          </w:p>
        </w:tc>
        <w:tc>
          <w:tcPr>
            <w:tcW w:w="992" w:type="dxa"/>
            <w:shd w:val="clear" w:color="auto" w:fill="auto"/>
            <w:noWrap/>
          </w:tcPr>
          <w:p w14:paraId="44CA8714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2.8</w:t>
            </w:r>
          </w:p>
        </w:tc>
      </w:tr>
      <w:tr w:rsidR="004A2797" w:rsidRPr="000B5E69" w14:paraId="20BB01DD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0AC63C59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</w:tcPr>
          <w:p w14:paraId="7205D641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</w:tcPr>
          <w:p w14:paraId="64F97718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</w:tcPr>
          <w:p w14:paraId="515ABABF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7.6</w:t>
            </w:r>
          </w:p>
        </w:tc>
      </w:tr>
      <w:tr w:rsidR="004A2797" w:rsidRPr="000B5E69" w14:paraId="08414666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414331E8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</w:tcPr>
          <w:p w14:paraId="49DE7B14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</w:tcPr>
          <w:p w14:paraId="77249A62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992" w:type="dxa"/>
            <w:shd w:val="clear" w:color="auto" w:fill="auto"/>
            <w:noWrap/>
          </w:tcPr>
          <w:p w14:paraId="5243A5ED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6.9</w:t>
            </w:r>
          </w:p>
        </w:tc>
      </w:tr>
      <w:tr w:rsidR="004A2797" w:rsidRPr="000B5E69" w14:paraId="516094DC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4B366D9A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</w:tcPr>
          <w:p w14:paraId="02178FC8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</w:tcPr>
          <w:p w14:paraId="5CF38F2C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.7</w:t>
            </w:r>
          </w:p>
        </w:tc>
        <w:tc>
          <w:tcPr>
            <w:tcW w:w="992" w:type="dxa"/>
            <w:shd w:val="clear" w:color="auto" w:fill="auto"/>
            <w:noWrap/>
          </w:tcPr>
          <w:p w14:paraId="06C86893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7.3</w:t>
            </w:r>
          </w:p>
        </w:tc>
      </w:tr>
      <w:tr w:rsidR="004A2797" w:rsidRPr="000B5E69" w14:paraId="0B56E111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013BA460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</w:tcPr>
          <w:p w14:paraId="681DB24B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</w:tcPr>
          <w:p w14:paraId="564DC2A9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6.2</w:t>
            </w:r>
          </w:p>
        </w:tc>
        <w:tc>
          <w:tcPr>
            <w:tcW w:w="992" w:type="dxa"/>
            <w:shd w:val="clear" w:color="auto" w:fill="auto"/>
            <w:noWrap/>
          </w:tcPr>
          <w:p w14:paraId="0031A36B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3.8</w:t>
            </w:r>
          </w:p>
        </w:tc>
      </w:tr>
      <w:tr w:rsidR="004A2797" w:rsidRPr="000B5E69" w14:paraId="6C323F5E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1F050E90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</w:tcPr>
          <w:p w14:paraId="200C73CF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</w:tcPr>
          <w:p w14:paraId="18C39E10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</w:tcPr>
          <w:p w14:paraId="23937D14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7.6</w:t>
            </w:r>
          </w:p>
        </w:tc>
      </w:tr>
      <w:tr w:rsidR="004A2797" w:rsidRPr="000B5E69" w14:paraId="28DA9A05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5EB5EC33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</w:tcPr>
          <w:p w14:paraId="04334A1B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</w:tcPr>
          <w:p w14:paraId="3EAE9EAA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.7</w:t>
            </w:r>
          </w:p>
        </w:tc>
        <w:tc>
          <w:tcPr>
            <w:tcW w:w="992" w:type="dxa"/>
            <w:shd w:val="clear" w:color="auto" w:fill="auto"/>
            <w:noWrap/>
          </w:tcPr>
          <w:p w14:paraId="4C09A3B8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7.3</w:t>
            </w:r>
          </w:p>
        </w:tc>
      </w:tr>
      <w:tr w:rsidR="004A2797" w:rsidRPr="000B5E69" w14:paraId="74644B15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655372ED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</w:tcPr>
          <w:p w14:paraId="4D6CE861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</w:tcPr>
          <w:p w14:paraId="661BBBDC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.7</w:t>
            </w:r>
          </w:p>
        </w:tc>
        <w:tc>
          <w:tcPr>
            <w:tcW w:w="992" w:type="dxa"/>
            <w:shd w:val="clear" w:color="auto" w:fill="auto"/>
            <w:noWrap/>
          </w:tcPr>
          <w:p w14:paraId="5102D2F8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7.3</w:t>
            </w:r>
          </w:p>
        </w:tc>
      </w:tr>
      <w:tr w:rsidR="004A2797" w:rsidRPr="000B5E69" w14:paraId="2FB7B0E6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46A16069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2*</w:t>
            </w:r>
          </w:p>
        </w:tc>
        <w:tc>
          <w:tcPr>
            <w:tcW w:w="992" w:type="dxa"/>
            <w:shd w:val="clear" w:color="auto" w:fill="auto"/>
            <w:noWrap/>
          </w:tcPr>
          <w:p w14:paraId="37FC78AF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</w:tcPr>
          <w:p w14:paraId="6BAE9190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23131FCD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9</w:t>
            </w:r>
          </w:p>
        </w:tc>
      </w:tr>
      <w:tr w:rsidR="004A2797" w:rsidRPr="000B5E69" w14:paraId="65702B89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350A2E96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3*</w:t>
            </w:r>
          </w:p>
        </w:tc>
        <w:tc>
          <w:tcPr>
            <w:tcW w:w="992" w:type="dxa"/>
            <w:shd w:val="clear" w:color="auto" w:fill="auto"/>
            <w:noWrap/>
          </w:tcPr>
          <w:p w14:paraId="62AA11D2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</w:tcPr>
          <w:p w14:paraId="317AA39F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992" w:type="dxa"/>
            <w:shd w:val="clear" w:color="auto" w:fill="auto"/>
            <w:noWrap/>
          </w:tcPr>
          <w:p w14:paraId="48E3C7AE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5.6</w:t>
            </w:r>
          </w:p>
        </w:tc>
      </w:tr>
      <w:tr w:rsidR="004A2797" w:rsidRPr="000B5E69" w14:paraId="5A8C9F89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1B4311FF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4*</w:t>
            </w:r>
          </w:p>
        </w:tc>
        <w:tc>
          <w:tcPr>
            <w:tcW w:w="992" w:type="dxa"/>
            <w:shd w:val="clear" w:color="auto" w:fill="auto"/>
            <w:noWrap/>
          </w:tcPr>
          <w:p w14:paraId="77161456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843" w:type="dxa"/>
            <w:shd w:val="clear" w:color="auto" w:fill="auto"/>
            <w:noWrap/>
          </w:tcPr>
          <w:p w14:paraId="251729FE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7.1</w:t>
            </w:r>
          </w:p>
        </w:tc>
        <w:tc>
          <w:tcPr>
            <w:tcW w:w="992" w:type="dxa"/>
            <w:shd w:val="clear" w:color="auto" w:fill="auto"/>
            <w:noWrap/>
          </w:tcPr>
          <w:p w14:paraId="04B2CDC5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2.9</w:t>
            </w:r>
          </w:p>
        </w:tc>
      </w:tr>
      <w:tr w:rsidR="004A2797" w:rsidRPr="000B5E69" w14:paraId="782F2F2A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5FD1219C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</w:tcPr>
          <w:p w14:paraId="75034B84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</w:tcPr>
          <w:p w14:paraId="1A74EBBC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992" w:type="dxa"/>
            <w:shd w:val="clear" w:color="auto" w:fill="auto"/>
            <w:noWrap/>
          </w:tcPr>
          <w:p w14:paraId="12844A9D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6.9</w:t>
            </w:r>
          </w:p>
        </w:tc>
      </w:tr>
      <w:tr w:rsidR="004A2797" w:rsidRPr="000B5E69" w14:paraId="4CB6F230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45315F0F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</w:tcPr>
          <w:p w14:paraId="1218A595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</w:tcPr>
          <w:p w14:paraId="56950484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992" w:type="dxa"/>
            <w:shd w:val="clear" w:color="auto" w:fill="auto"/>
            <w:noWrap/>
          </w:tcPr>
          <w:p w14:paraId="2DDB2F6B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6.9</w:t>
            </w:r>
          </w:p>
        </w:tc>
      </w:tr>
      <w:tr w:rsidR="004A2797" w:rsidRPr="000B5E69" w14:paraId="2C1CCDE5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2175FEDF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</w:tcPr>
          <w:p w14:paraId="46BF65E9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</w:tcPr>
          <w:p w14:paraId="37B57EA0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.7</w:t>
            </w:r>
          </w:p>
        </w:tc>
        <w:tc>
          <w:tcPr>
            <w:tcW w:w="992" w:type="dxa"/>
            <w:shd w:val="clear" w:color="auto" w:fill="auto"/>
            <w:noWrap/>
          </w:tcPr>
          <w:p w14:paraId="48C797F1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7.3</w:t>
            </w:r>
          </w:p>
        </w:tc>
      </w:tr>
      <w:tr w:rsidR="004A2797" w:rsidRPr="000B5E69" w14:paraId="4A8C7D32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68139FC2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8*</w:t>
            </w:r>
          </w:p>
        </w:tc>
        <w:tc>
          <w:tcPr>
            <w:tcW w:w="992" w:type="dxa"/>
            <w:shd w:val="clear" w:color="auto" w:fill="auto"/>
            <w:noWrap/>
          </w:tcPr>
          <w:p w14:paraId="53E4BFF3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843" w:type="dxa"/>
            <w:shd w:val="clear" w:color="auto" w:fill="auto"/>
            <w:noWrap/>
          </w:tcPr>
          <w:p w14:paraId="09A4AB64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7.4</w:t>
            </w:r>
          </w:p>
        </w:tc>
        <w:tc>
          <w:tcPr>
            <w:tcW w:w="992" w:type="dxa"/>
            <w:shd w:val="clear" w:color="auto" w:fill="auto"/>
            <w:noWrap/>
          </w:tcPr>
          <w:p w14:paraId="0D4FD434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2.6</w:t>
            </w:r>
          </w:p>
        </w:tc>
      </w:tr>
      <w:tr w:rsidR="004A2797" w:rsidRPr="000B5E69" w14:paraId="0784855C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0AABCABF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</w:tcPr>
          <w:p w14:paraId="7B8DC438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</w:tcPr>
          <w:p w14:paraId="08AD9973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.7</w:t>
            </w:r>
          </w:p>
        </w:tc>
        <w:tc>
          <w:tcPr>
            <w:tcW w:w="992" w:type="dxa"/>
            <w:shd w:val="clear" w:color="auto" w:fill="auto"/>
            <w:noWrap/>
          </w:tcPr>
          <w:p w14:paraId="06E4830F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7.3</w:t>
            </w:r>
          </w:p>
        </w:tc>
      </w:tr>
      <w:tr w:rsidR="004A2797" w:rsidRPr="000B5E69" w14:paraId="5784386B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01FCC2AA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</w:tcPr>
          <w:p w14:paraId="58C495A0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843" w:type="dxa"/>
            <w:shd w:val="clear" w:color="auto" w:fill="auto"/>
            <w:noWrap/>
          </w:tcPr>
          <w:p w14:paraId="08ACF8DE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6.5</w:t>
            </w:r>
          </w:p>
        </w:tc>
        <w:tc>
          <w:tcPr>
            <w:tcW w:w="992" w:type="dxa"/>
            <w:shd w:val="clear" w:color="auto" w:fill="auto"/>
            <w:noWrap/>
          </w:tcPr>
          <w:p w14:paraId="6ED409AE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3.5</w:t>
            </w:r>
          </w:p>
        </w:tc>
      </w:tr>
      <w:tr w:rsidR="004A2797" w:rsidRPr="000B5E69" w14:paraId="534A0E16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06754368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31*</w:t>
            </w:r>
          </w:p>
        </w:tc>
        <w:tc>
          <w:tcPr>
            <w:tcW w:w="992" w:type="dxa"/>
            <w:shd w:val="clear" w:color="auto" w:fill="auto"/>
            <w:noWrap/>
          </w:tcPr>
          <w:p w14:paraId="5BA79AC9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843" w:type="dxa"/>
            <w:shd w:val="clear" w:color="auto" w:fill="auto"/>
            <w:noWrap/>
          </w:tcPr>
          <w:p w14:paraId="47E9FF17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7.8</w:t>
            </w:r>
          </w:p>
        </w:tc>
        <w:tc>
          <w:tcPr>
            <w:tcW w:w="992" w:type="dxa"/>
            <w:shd w:val="clear" w:color="auto" w:fill="auto"/>
            <w:noWrap/>
          </w:tcPr>
          <w:p w14:paraId="76EBE8AC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2.2</w:t>
            </w:r>
          </w:p>
        </w:tc>
      </w:tr>
      <w:tr w:rsidR="004A2797" w:rsidRPr="000B5E69" w14:paraId="4AC38E0F" w14:textId="77777777" w:rsidTr="004E17B6">
        <w:trPr>
          <w:trHeight w:val="320"/>
          <w:jc w:val="center"/>
        </w:trPr>
        <w:tc>
          <w:tcPr>
            <w:tcW w:w="1555" w:type="dxa"/>
            <w:shd w:val="clear" w:color="auto" w:fill="auto"/>
            <w:noWrap/>
          </w:tcPr>
          <w:p w14:paraId="5B0B48B8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</w:tcPr>
          <w:p w14:paraId="5AF195CE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</w:tcPr>
          <w:p w14:paraId="010CED4F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6.2</w:t>
            </w:r>
          </w:p>
        </w:tc>
        <w:tc>
          <w:tcPr>
            <w:tcW w:w="992" w:type="dxa"/>
            <w:shd w:val="clear" w:color="auto" w:fill="auto"/>
            <w:noWrap/>
          </w:tcPr>
          <w:p w14:paraId="67F8B1A2" w14:textId="77777777" w:rsidR="004A2797" w:rsidRPr="004B37EC" w:rsidRDefault="004A2797" w:rsidP="004E17B6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B37EC">
              <w:rPr>
                <w:rFonts w:asciiTheme="majorBidi" w:eastAsia="Times New Roman" w:hAnsiTheme="majorBidi" w:cstheme="majorBidi"/>
                <w:sz w:val="16"/>
                <w:szCs w:val="16"/>
              </w:rPr>
              <w:t>93.8</w:t>
            </w:r>
          </w:p>
        </w:tc>
      </w:tr>
    </w:tbl>
    <w:p w14:paraId="4B2DC491" w14:textId="77777777" w:rsidR="004A2797" w:rsidRPr="004B37EC" w:rsidRDefault="004A2797" w:rsidP="004A2797">
      <w:pPr>
        <w:tabs>
          <w:tab w:val="left" w:pos="2337"/>
        </w:tabs>
        <w:rPr>
          <w:rFonts w:asciiTheme="majorBidi" w:hAnsiTheme="majorBidi" w:cstheme="majorBidi"/>
          <w:lang w:val="en-US"/>
        </w:rPr>
      </w:pPr>
      <w:r w:rsidRPr="004B37EC">
        <w:rPr>
          <w:rFonts w:asciiTheme="majorBidi" w:hAnsiTheme="majorBidi" w:cstheme="majorBidi"/>
        </w:rPr>
        <w:tab/>
      </w:r>
      <w:r w:rsidRPr="000B5E69">
        <w:rPr>
          <w:rFonts w:asciiTheme="majorBidi" w:eastAsia="Times New Roman" w:hAnsiTheme="majorBidi" w:cstheme="majorBidi"/>
          <w:kern w:val="0"/>
          <w:sz w:val="16"/>
          <w:szCs w:val="16"/>
          <w14:ligatures w14:val="none"/>
        </w:rPr>
        <w:t>*Clone from age-matched control</w:t>
      </w:r>
    </w:p>
    <w:p w14:paraId="35DAD6D4" w14:textId="77777777" w:rsidR="004A2797" w:rsidRPr="004B37EC" w:rsidRDefault="004A2797" w:rsidP="004A2797">
      <w:pPr>
        <w:tabs>
          <w:tab w:val="left" w:pos="2337"/>
        </w:tabs>
        <w:rPr>
          <w:rFonts w:asciiTheme="majorBidi" w:hAnsiTheme="majorBidi" w:cstheme="majorBidi"/>
        </w:rPr>
      </w:pPr>
    </w:p>
    <w:p w14:paraId="0027E308" w14:textId="6FD0A512" w:rsidR="00971BE3" w:rsidRPr="004A2797" w:rsidRDefault="00971BE3" w:rsidP="004A2797"/>
    <w:sectPr w:rsidR="00971BE3" w:rsidRPr="004A2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BE3"/>
    <w:rsid w:val="00052F22"/>
    <w:rsid w:val="000601CD"/>
    <w:rsid w:val="00093052"/>
    <w:rsid w:val="000B407F"/>
    <w:rsid w:val="000C193F"/>
    <w:rsid w:val="000D1C8B"/>
    <w:rsid w:val="000E6263"/>
    <w:rsid w:val="000F059A"/>
    <w:rsid w:val="00101032"/>
    <w:rsid w:val="00134B59"/>
    <w:rsid w:val="00150CCE"/>
    <w:rsid w:val="00154146"/>
    <w:rsid w:val="00154934"/>
    <w:rsid w:val="001706CC"/>
    <w:rsid w:val="001877A3"/>
    <w:rsid w:val="00187AD6"/>
    <w:rsid w:val="00193A65"/>
    <w:rsid w:val="00194DDE"/>
    <w:rsid w:val="00195956"/>
    <w:rsid w:val="001A665F"/>
    <w:rsid w:val="001B5415"/>
    <w:rsid w:val="001C2011"/>
    <w:rsid w:val="001D05FB"/>
    <w:rsid w:val="001D20A0"/>
    <w:rsid w:val="001D7C63"/>
    <w:rsid w:val="001D7F42"/>
    <w:rsid w:val="001F1498"/>
    <w:rsid w:val="0020543A"/>
    <w:rsid w:val="002170DB"/>
    <w:rsid w:val="002208D1"/>
    <w:rsid w:val="00223178"/>
    <w:rsid w:val="00227C99"/>
    <w:rsid w:val="0023451D"/>
    <w:rsid w:val="00236F82"/>
    <w:rsid w:val="00237F16"/>
    <w:rsid w:val="00245784"/>
    <w:rsid w:val="00250E8F"/>
    <w:rsid w:val="00265E51"/>
    <w:rsid w:val="00277D94"/>
    <w:rsid w:val="0028239A"/>
    <w:rsid w:val="002833AC"/>
    <w:rsid w:val="00294334"/>
    <w:rsid w:val="00294E21"/>
    <w:rsid w:val="002A7A0C"/>
    <w:rsid w:val="002C51B9"/>
    <w:rsid w:val="002D1EF9"/>
    <w:rsid w:val="002F6763"/>
    <w:rsid w:val="00307A0F"/>
    <w:rsid w:val="00317B37"/>
    <w:rsid w:val="0032207A"/>
    <w:rsid w:val="00324CB6"/>
    <w:rsid w:val="00330F26"/>
    <w:rsid w:val="00331739"/>
    <w:rsid w:val="00331BCE"/>
    <w:rsid w:val="00335081"/>
    <w:rsid w:val="00357B6A"/>
    <w:rsid w:val="00386606"/>
    <w:rsid w:val="00391FB4"/>
    <w:rsid w:val="003A16D8"/>
    <w:rsid w:val="003A7D2F"/>
    <w:rsid w:val="003C71D9"/>
    <w:rsid w:val="003C7519"/>
    <w:rsid w:val="003C78F1"/>
    <w:rsid w:val="003D540A"/>
    <w:rsid w:val="0041286D"/>
    <w:rsid w:val="00413317"/>
    <w:rsid w:val="00435731"/>
    <w:rsid w:val="0044749E"/>
    <w:rsid w:val="00456D94"/>
    <w:rsid w:val="00457EAA"/>
    <w:rsid w:val="00466B1C"/>
    <w:rsid w:val="00473492"/>
    <w:rsid w:val="0048636B"/>
    <w:rsid w:val="004A2797"/>
    <w:rsid w:val="004A3B82"/>
    <w:rsid w:val="004A6429"/>
    <w:rsid w:val="004B55FE"/>
    <w:rsid w:val="004B5C7D"/>
    <w:rsid w:val="004D13D3"/>
    <w:rsid w:val="00517B32"/>
    <w:rsid w:val="0052292F"/>
    <w:rsid w:val="00533131"/>
    <w:rsid w:val="00535B32"/>
    <w:rsid w:val="005434FC"/>
    <w:rsid w:val="00550B3B"/>
    <w:rsid w:val="00554E19"/>
    <w:rsid w:val="005603D9"/>
    <w:rsid w:val="0059148F"/>
    <w:rsid w:val="00594240"/>
    <w:rsid w:val="005A0CB2"/>
    <w:rsid w:val="005C0110"/>
    <w:rsid w:val="005D0E5A"/>
    <w:rsid w:val="005D282B"/>
    <w:rsid w:val="005D391F"/>
    <w:rsid w:val="005D40CD"/>
    <w:rsid w:val="005E0DE8"/>
    <w:rsid w:val="005E15EC"/>
    <w:rsid w:val="005E7218"/>
    <w:rsid w:val="005F38C7"/>
    <w:rsid w:val="005F457B"/>
    <w:rsid w:val="006027FE"/>
    <w:rsid w:val="00605056"/>
    <w:rsid w:val="00614ABD"/>
    <w:rsid w:val="00622AA6"/>
    <w:rsid w:val="00623013"/>
    <w:rsid w:val="00630D1B"/>
    <w:rsid w:val="00654EA1"/>
    <w:rsid w:val="006566C7"/>
    <w:rsid w:val="00673E76"/>
    <w:rsid w:val="00693FB9"/>
    <w:rsid w:val="006A31E2"/>
    <w:rsid w:val="006A6432"/>
    <w:rsid w:val="006B22D9"/>
    <w:rsid w:val="006B7E25"/>
    <w:rsid w:val="006C6ADD"/>
    <w:rsid w:val="006E21C1"/>
    <w:rsid w:val="006F230E"/>
    <w:rsid w:val="006F2ABC"/>
    <w:rsid w:val="006F38AF"/>
    <w:rsid w:val="006F3FAF"/>
    <w:rsid w:val="006F42CC"/>
    <w:rsid w:val="006F5237"/>
    <w:rsid w:val="00701D28"/>
    <w:rsid w:val="007027C4"/>
    <w:rsid w:val="0070437F"/>
    <w:rsid w:val="007061B7"/>
    <w:rsid w:val="00712EE1"/>
    <w:rsid w:val="0075220B"/>
    <w:rsid w:val="00757738"/>
    <w:rsid w:val="00763E14"/>
    <w:rsid w:val="00772CD2"/>
    <w:rsid w:val="00780D41"/>
    <w:rsid w:val="007A17C4"/>
    <w:rsid w:val="007A1A80"/>
    <w:rsid w:val="007B0D65"/>
    <w:rsid w:val="007C02F8"/>
    <w:rsid w:val="007D48DB"/>
    <w:rsid w:val="007D4A63"/>
    <w:rsid w:val="007F1BF4"/>
    <w:rsid w:val="007F446E"/>
    <w:rsid w:val="008142E2"/>
    <w:rsid w:val="008231CE"/>
    <w:rsid w:val="008240B9"/>
    <w:rsid w:val="00825A44"/>
    <w:rsid w:val="00840AD9"/>
    <w:rsid w:val="00843C61"/>
    <w:rsid w:val="00845A16"/>
    <w:rsid w:val="0085627F"/>
    <w:rsid w:val="00857655"/>
    <w:rsid w:val="00860A0B"/>
    <w:rsid w:val="00886355"/>
    <w:rsid w:val="00892466"/>
    <w:rsid w:val="008A7449"/>
    <w:rsid w:val="008B5BAB"/>
    <w:rsid w:val="008B5FA7"/>
    <w:rsid w:val="008D3744"/>
    <w:rsid w:val="008E2F62"/>
    <w:rsid w:val="008F4D9E"/>
    <w:rsid w:val="009039C4"/>
    <w:rsid w:val="00905297"/>
    <w:rsid w:val="00915493"/>
    <w:rsid w:val="0091688C"/>
    <w:rsid w:val="00942FA5"/>
    <w:rsid w:val="00943F1C"/>
    <w:rsid w:val="009448B5"/>
    <w:rsid w:val="00962953"/>
    <w:rsid w:val="00971BE3"/>
    <w:rsid w:val="00972D4D"/>
    <w:rsid w:val="0099154C"/>
    <w:rsid w:val="00994C1A"/>
    <w:rsid w:val="00997B73"/>
    <w:rsid w:val="009B6411"/>
    <w:rsid w:val="009E2481"/>
    <w:rsid w:val="009E5A43"/>
    <w:rsid w:val="009E5C12"/>
    <w:rsid w:val="009E5DF6"/>
    <w:rsid w:val="009F28A6"/>
    <w:rsid w:val="00A10611"/>
    <w:rsid w:val="00A115C2"/>
    <w:rsid w:val="00A26515"/>
    <w:rsid w:val="00A34E1E"/>
    <w:rsid w:val="00A42727"/>
    <w:rsid w:val="00A43CC9"/>
    <w:rsid w:val="00A5059C"/>
    <w:rsid w:val="00A57F30"/>
    <w:rsid w:val="00A917ED"/>
    <w:rsid w:val="00AA23D2"/>
    <w:rsid w:val="00AB3BF3"/>
    <w:rsid w:val="00AC0E3A"/>
    <w:rsid w:val="00AC3970"/>
    <w:rsid w:val="00AC52D0"/>
    <w:rsid w:val="00AD11B5"/>
    <w:rsid w:val="00B03333"/>
    <w:rsid w:val="00B105E7"/>
    <w:rsid w:val="00B13CF1"/>
    <w:rsid w:val="00B170AC"/>
    <w:rsid w:val="00B30A5A"/>
    <w:rsid w:val="00B41855"/>
    <w:rsid w:val="00B5576B"/>
    <w:rsid w:val="00B674A0"/>
    <w:rsid w:val="00B90B31"/>
    <w:rsid w:val="00B91D57"/>
    <w:rsid w:val="00B93CB4"/>
    <w:rsid w:val="00B95735"/>
    <w:rsid w:val="00B96305"/>
    <w:rsid w:val="00B96A62"/>
    <w:rsid w:val="00B97FE3"/>
    <w:rsid w:val="00BA3E2C"/>
    <w:rsid w:val="00BB2FFD"/>
    <w:rsid w:val="00BB77A1"/>
    <w:rsid w:val="00BC0F51"/>
    <w:rsid w:val="00BF17E6"/>
    <w:rsid w:val="00BF2E59"/>
    <w:rsid w:val="00BF757D"/>
    <w:rsid w:val="00C25FFF"/>
    <w:rsid w:val="00C35C60"/>
    <w:rsid w:val="00C4565A"/>
    <w:rsid w:val="00C47976"/>
    <w:rsid w:val="00C53A70"/>
    <w:rsid w:val="00C5774D"/>
    <w:rsid w:val="00C67BD0"/>
    <w:rsid w:val="00C702BB"/>
    <w:rsid w:val="00C72467"/>
    <w:rsid w:val="00C74226"/>
    <w:rsid w:val="00C94546"/>
    <w:rsid w:val="00C9523E"/>
    <w:rsid w:val="00CA3CFF"/>
    <w:rsid w:val="00CB18DF"/>
    <w:rsid w:val="00CB48BE"/>
    <w:rsid w:val="00CC3A50"/>
    <w:rsid w:val="00CD54EC"/>
    <w:rsid w:val="00CD7A6E"/>
    <w:rsid w:val="00CE2CE2"/>
    <w:rsid w:val="00CE41AA"/>
    <w:rsid w:val="00CF4F74"/>
    <w:rsid w:val="00CF6EEB"/>
    <w:rsid w:val="00D01922"/>
    <w:rsid w:val="00D02E29"/>
    <w:rsid w:val="00D0505E"/>
    <w:rsid w:val="00D26C12"/>
    <w:rsid w:val="00D26CCD"/>
    <w:rsid w:val="00D34570"/>
    <w:rsid w:val="00D3508D"/>
    <w:rsid w:val="00D35FB6"/>
    <w:rsid w:val="00D401AB"/>
    <w:rsid w:val="00D46570"/>
    <w:rsid w:val="00D51F14"/>
    <w:rsid w:val="00D67290"/>
    <w:rsid w:val="00D752B4"/>
    <w:rsid w:val="00D75B8B"/>
    <w:rsid w:val="00D774DD"/>
    <w:rsid w:val="00D9373B"/>
    <w:rsid w:val="00D9434B"/>
    <w:rsid w:val="00D95283"/>
    <w:rsid w:val="00DA2353"/>
    <w:rsid w:val="00DB4D44"/>
    <w:rsid w:val="00DB5F8E"/>
    <w:rsid w:val="00DD1156"/>
    <w:rsid w:val="00DE1241"/>
    <w:rsid w:val="00DE2F00"/>
    <w:rsid w:val="00E036A1"/>
    <w:rsid w:val="00E046F5"/>
    <w:rsid w:val="00E04A47"/>
    <w:rsid w:val="00E4078B"/>
    <w:rsid w:val="00E506C0"/>
    <w:rsid w:val="00E65D17"/>
    <w:rsid w:val="00E83B94"/>
    <w:rsid w:val="00E862D9"/>
    <w:rsid w:val="00EA1B10"/>
    <w:rsid w:val="00EB34AB"/>
    <w:rsid w:val="00EB571B"/>
    <w:rsid w:val="00EE2368"/>
    <w:rsid w:val="00F314D2"/>
    <w:rsid w:val="00F35AAC"/>
    <w:rsid w:val="00F42B07"/>
    <w:rsid w:val="00F85F9B"/>
    <w:rsid w:val="00F91538"/>
    <w:rsid w:val="00FA17A5"/>
    <w:rsid w:val="00FA1A13"/>
    <w:rsid w:val="00FB4CFC"/>
    <w:rsid w:val="00FC15D4"/>
    <w:rsid w:val="00FD5249"/>
    <w:rsid w:val="00FE3393"/>
    <w:rsid w:val="00FE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361BBA"/>
  <w15:chartTrackingRefBased/>
  <w15:docId w15:val="{0B5EA0EF-3825-FA4A-A12B-E40EABF81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Q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797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1B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B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BE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BE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BE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BE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BE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BE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BE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B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B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B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B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B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B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B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B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B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B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1B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BE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1B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BE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1B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BE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B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B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B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B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1BE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hen Agrebi Ep Mansour</dc:creator>
  <cp:keywords/>
  <dc:description/>
  <cp:lastModifiedBy>Nourhen Agrebi Ep Mansour</cp:lastModifiedBy>
  <cp:revision>2</cp:revision>
  <dcterms:created xsi:type="dcterms:W3CDTF">2025-05-06T20:39:00Z</dcterms:created>
  <dcterms:modified xsi:type="dcterms:W3CDTF">2025-05-06T20:39:00Z</dcterms:modified>
</cp:coreProperties>
</file>